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108F4" w14:textId="60F95606" w:rsidR="00125FF2" w:rsidRPr="003C1BA8" w:rsidRDefault="00125FF2" w:rsidP="00125FF2">
      <w:pPr>
        <w:spacing w:after="120"/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b/>
          <w:color w:val="000000" w:themeColor="text1"/>
          <w:sz w:val="20"/>
          <w:szCs w:val="20"/>
          <w:lang w:val="en-US"/>
        </w:rPr>
        <w:t xml:space="preserve">Supplementary </w:t>
      </w:r>
      <w:r w:rsidR="008C6AC5" w:rsidRPr="003C1BA8">
        <w:rPr>
          <w:b/>
          <w:color w:val="000000" w:themeColor="text1"/>
          <w:sz w:val="20"/>
          <w:szCs w:val="20"/>
          <w:lang w:val="en-US"/>
        </w:rPr>
        <w:t xml:space="preserve">Data </w:t>
      </w:r>
      <w:r w:rsidRPr="003C1BA8">
        <w:rPr>
          <w:b/>
          <w:color w:val="000000" w:themeColor="text1"/>
          <w:sz w:val="20"/>
          <w:szCs w:val="20"/>
          <w:lang w:val="en-US"/>
        </w:rPr>
        <w:t>2.</w:t>
      </w:r>
      <w:r w:rsidRPr="003C1BA8">
        <w:rPr>
          <w:color w:val="000000" w:themeColor="text1"/>
          <w:sz w:val="20"/>
          <w:szCs w:val="20"/>
          <w:lang w:val="en-US"/>
        </w:rPr>
        <w:t xml:space="preserve"> Database of upstream regions of IGHV genes</w:t>
      </w:r>
      <w:r w:rsidR="004D643D" w:rsidRPr="003C1BA8">
        <w:rPr>
          <w:color w:val="000000" w:themeColor="text1"/>
          <w:sz w:val="20"/>
          <w:szCs w:val="20"/>
          <w:lang w:val="en-US"/>
        </w:rPr>
        <w:t>, as FASTA entries,</w:t>
      </w:r>
      <w:r w:rsidRPr="003C1BA8">
        <w:rPr>
          <w:color w:val="000000" w:themeColor="text1"/>
          <w:sz w:val="20"/>
          <w:szCs w:val="20"/>
          <w:lang w:val="en-US"/>
        </w:rPr>
        <w:t xml:space="preserve"> inferred from transcriptome data. Added to the list are upstream regions of two poorly expressed genes that were not inferred in the present study but defined in a separate study (</w:t>
      </w:r>
      <w:r w:rsidR="003C1BA8">
        <w:rPr>
          <w:color w:val="000000" w:themeColor="text1"/>
          <w:sz w:val="20"/>
          <w:szCs w:val="20"/>
          <w:lang w:val="en-US"/>
        </w:rPr>
        <w:t>23)</w:t>
      </w:r>
      <w:r w:rsidRPr="003C1BA8">
        <w:rPr>
          <w:color w:val="000000" w:themeColor="text1"/>
          <w:sz w:val="20"/>
          <w:szCs w:val="20"/>
          <w:lang w:val="en-US"/>
        </w:rPr>
        <w:t>.</w:t>
      </w:r>
      <w:bookmarkStart w:id="0" w:name="_GoBack"/>
      <w:bookmarkEnd w:id="0"/>
    </w:p>
    <w:p w14:paraId="16914273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18*01-A|2</w:t>
      </w:r>
    </w:p>
    <w:p w14:paraId="5DAEE60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CCAAAAACCACACCCCTCCTTGGGAGAATCCCCTAGATCACAGCTCCTCACCATGGACTGGACCTGGAGCATCCTTTTCTTGCTGGCAGCAGCAACAGGTGCCCACTCC</w:t>
      </w:r>
    </w:p>
    <w:p w14:paraId="19BB99D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18*01-B|94</w:t>
      </w:r>
    </w:p>
    <w:p w14:paraId="4D09E49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CCAAAAACCACACCCCTCCTTGGGAGAATCCCCTAGATCACAGCTCCTCACCATGGACTGGACCTGGAGCATCCTTTTCTTGGTGGCAGCAGCAACAGGTGCCCACTCC</w:t>
      </w:r>
    </w:p>
    <w:p w14:paraId="0F94192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18*04-A|31</w:t>
      </w:r>
    </w:p>
    <w:p w14:paraId="3F95B6E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CCAAAAACCACACCCCTCCTTGGGAGAATCCCCTAGATCACAGCTCCTCACCATGGACTGGACCTGGAGCATCCTTTTCTTGGTGGCAGCAGCAACAGGTGCCCACTCC</w:t>
      </w:r>
    </w:p>
    <w:p w14:paraId="6D966533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24*01-A|2</w:t>
      </w:r>
    </w:p>
    <w:p w14:paraId="3DB558F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CAACAGCCACATCCCTCCCCTACAGAAGCCCCCAGAGCACAGCACCTCACCATGGACTGCACCTGGAGGATCCTCTTCTTGGTGGCAGCAGCTACAGGCACCCACGCC</w:t>
      </w:r>
    </w:p>
    <w:p w14:paraId="7122533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24*01-B|30</w:t>
      </w:r>
    </w:p>
    <w:p w14:paraId="4CDE74B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CAACAGCCACATCCCTCCCCTACAGAAGCCCCCAGAGTGCAGCACCTCACCATGGACTGCACCTGGAGGATCCTCTTCTTGGTGGCAGCAGCTACAGGCACCCACGCC</w:t>
      </w:r>
    </w:p>
    <w:p w14:paraId="0D314CE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24*01-C|91</w:t>
      </w:r>
    </w:p>
    <w:p w14:paraId="3760166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CAACAGCCACATCCCTCCCCTACAGAAGCCCCCAGAGCGCAGCACCTCACCATGGACTGCACCTGGAGGATCCTCTTCTTGGTGGCAGCAGCTACAGGCACCCACGCC</w:t>
      </w:r>
    </w:p>
    <w:p w14:paraId="7C47669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2*02-A|68</w:t>
      </w:r>
    </w:p>
    <w:p w14:paraId="5A38C45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ATCACCCAGCAACCACATCTGTCCTCTAGAGAATCCCCTGAGAGCTCCGTTCCTCACCATGGACTGGACCTGGAGGATCCTCTTCTTGGTGGCAGCAGCCACAGGAGCCCACTCC</w:t>
      </w:r>
    </w:p>
    <w:p w14:paraId="4ED2257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2*04-A|64</w:t>
      </w:r>
    </w:p>
    <w:p w14:paraId="6EF4EFF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ATCACCCAGCAACCACATCTGTCCTCTAGAGAATCCCCTGAGAGCTCCGTTCCTCACCATGGACTGGACCTGGAGGATCCTCTTCTTGGTGGCAGCAGCCACAGGAGCCCACTCC</w:t>
      </w:r>
    </w:p>
    <w:p w14:paraId="45A7DD5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2*05-A|1</w:t>
      </w:r>
    </w:p>
    <w:p w14:paraId="53E2DBA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ATCACCCAGCAACCACATCTGTCCTCTAGAGAATCCCCTGAGAGCTCCGTTCCTCACCATGGACTGGACCTGGAGGATCCTCTTCTTGGTGGCAGCAGCCACAGGAGCCCACTCC</w:t>
      </w:r>
    </w:p>
    <w:p w14:paraId="41122E8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2*06-A|19</w:t>
      </w:r>
    </w:p>
    <w:p w14:paraId="718EB63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ATCACCCAGCAACCACATCTGTCCTCTAGAGAATCCCCTGAGAGCTCCGTTCCTCACCATGGACTGGACCTGGAGGATCCTCTTCTTGGTGGCAGCAGCCACAGGAGCCCACTCC</w:t>
      </w:r>
    </w:p>
    <w:p w14:paraId="0AF26F4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3*01-A|1</w:t>
      </w:r>
    </w:p>
    <w:p w14:paraId="11A28E2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ACCACATCCCTCCTCAGAAGCCCCCAGAGCACAACGCCTCACCATGGACTGGACCTGGAGGATCCTCTTTTTGGTGGCAGCAGCCACAGGTGTCCACTCC</w:t>
      </w:r>
    </w:p>
    <w:p w14:paraId="2433D52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3*01-B|9</w:t>
      </w:r>
    </w:p>
    <w:p w14:paraId="7384ACA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ACCACATCCCTCCTCAGAAGCCCCCAGAGCACAACTCCTCACCATGGACTGGACCTGGAGGATCCTCTTTTTGGTGGCAGCAGCCACAGGTGCCCACTCC</w:t>
      </w:r>
    </w:p>
    <w:p w14:paraId="43E0760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3*01-C|26</w:t>
      </w:r>
    </w:p>
    <w:p w14:paraId="151DECC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ACCACATCCCTCCTCAGAAGCCCCCAGAGCACAACTCCTTACCATGGACTGGACCTGGAGGATCCTCTTTTTGGTGGCAGCAGCCACAGGTGCCCACTCC</w:t>
      </w:r>
    </w:p>
    <w:p w14:paraId="381235A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3*01-D|57</w:t>
      </w:r>
    </w:p>
    <w:p w14:paraId="2DA16F4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ACCACATCCCTCCTCAGAAGCCCCCAGAGCACAACGCCTCACCATGGACTGGACCTGGAGGATCCTCTTTTTGGTGGCAGCAGCCACAGGTGCCCACTCC</w:t>
      </w:r>
    </w:p>
    <w:p w14:paraId="253703A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3*01_S6816-A|2</w:t>
      </w:r>
    </w:p>
    <w:p w14:paraId="4A94307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ACCACATCCCTCCTCAGAAGCCCCCAGAGCACAACGCCTCACCATGGACTGGACCTGGAGGATCCTCTTTTTGGTGGCAGCAGCCACAGGTGCCCACTCC</w:t>
      </w:r>
    </w:p>
    <w:p w14:paraId="3213A59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46*01-A|90</w:t>
      </w:r>
    </w:p>
    <w:p w14:paraId="36C538D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TCCAACAACCACATCCCTTCTCTACAGAAGCCTCTGAGAGGAAAGTTCTTCACCATGGACTGGACCTGGAGGGTCTTCTGCTTGCTGGCTGTAGCTCCAGGTGCTCACTCC</w:t>
      </w:r>
    </w:p>
    <w:p w14:paraId="4722BB3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46*03-A|49</w:t>
      </w:r>
    </w:p>
    <w:p w14:paraId="1A760E4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TCCAACAACCACATCCCTTCTCTACAGAAGCCTCTGAGAGGAAAGTTCTTCACCATGGACTGGACCTGGAGGGTCTTCTGCTTGCTGGCTGTAGCTCCAGGTGCTCACTCC</w:t>
      </w:r>
    </w:p>
    <w:p w14:paraId="3E0E314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46*04-A|2</w:t>
      </w:r>
    </w:p>
    <w:p w14:paraId="4184495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TCCAACAACCACATCCCTTCTCTACAGAAGCCTCTGAGAGGAAAGTTCTTCACCATGGACTGGACCTGGAGGGTCTTCTGCTTGCTGGCTGTAGCTCCAGGTGCTCACTCC</w:t>
      </w:r>
    </w:p>
    <w:p w14:paraId="0AFDF6A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58*01-A|61</w:t>
      </w:r>
    </w:p>
    <w:p w14:paraId="4BEB538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TCCAGAAACCACATCCCTCCGCTAGAGAAGCCCCTGACGGCACAGTTCCTCACTATGGACTGGATTTGGAGGATCCTCTTCTTGGTGGGAGCAGCGACAGGTGCCCACTCC</w:t>
      </w:r>
    </w:p>
    <w:p w14:paraId="1DF0687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lastRenderedPageBreak/>
        <w:t>&gt;IGHV1-58*02-A|23</w:t>
      </w:r>
    </w:p>
    <w:p w14:paraId="2AE471D3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TCCAGAAACCACATCCCTCCGCTAGAGAAGCCCCTGACGGCACAGTTCCTCACTATGGACTGGATTTGGAGGATCCTCTTCTTGGTGGGAGCAGCGACAGGTGCCCACTCC</w:t>
      </w:r>
    </w:p>
    <w:p w14:paraId="18EF884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58*02-B|16</w:t>
      </w:r>
    </w:p>
    <w:p w14:paraId="384B5FA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TCCAGAAACCACATCCCTCCGCTAGAGAAGCCCCTGACGGCACAGTTCCTCACTATGGACTGGATTTGGAGGGTCCTCTTCTTGGTGGGAGCAGCGACAGGTGCCCACTCC</w:t>
      </w:r>
    </w:p>
    <w:p w14:paraId="3EA1B0C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-2*01-A|1</w:t>
      </w:r>
    </w:p>
    <w:p w14:paraId="5C06DE9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CAACAGCCACATCCCTCCCCTACAGAAGCCCCCAGAGCACAGCACCTCACCATGGACTGCACCTGGAGGATCCTCCTCTTGGTGGCAGCAGCTACAGGCACCCACGCC</w:t>
      </w:r>
    </w:p>
    <w:p w14:paraId="0E951D3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-2*01-B|29</w:t>
      </w:r>
    </w:p>
    <w:p w14:paraId="098EBE3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CAACAGCCACATCCCTCCCCTACAGAAGCCCCCAGAGAGCAGCACCTCACCATGGACTGCACCTGGAGGATCCTCCTCTTGGTGGCAGCAGCTACAGGCACCCACGCC</w:t>
      </w:r>
    </w:p>
    <w:p w14:paraId="4423374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01-A|76</w:t>
      </w:r>
    </w:p>
    <w:p w14:paraId="160C00E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TAACAACCACATTCCTCCTCTAAAGAAGCCCCTGGGAGCACAGCTCATCACCATGGACTGGACCTGGAGGTTCCTCTTTGTGGTGGCAGCAGCTACAGGTGTCCAGTCC</w:t>
      </w:r>
    </w:p>
    <w:p w14:paraId="658B3F2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01-B|1</w:t>
      </w:r>
    </w:p>
    <w:p w14:paraId="2A03E0C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TAACAACCACATTCCTCCTCTGAAGAAGCCCCTGGGAGCACAGCTCATCACCATGGACTGGACCTGGAGGTTCCTCTTTGTGGTGGCAGCAGCTACAGGTGTCCAGTCC</w:t>
      </w:r>
    </w:p>
    <w:p w14:paraId="71D382B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01_S8909-A|1</w:t>
      </w:r>
    </w:p>
    <w:p w14:paraId="5A4B994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TAACAACCACATTCCTCCTCTAAAGAAGCCCCTGGGAGCACAGCTCATCACCATGGACTGGACCTGGAGGTTCCTCTTTGTGGTGGCAGCAGCTACAGGTGTCCAGTCC</w:t>
      </w:r>
    </w:p>
    <w:p w14:paraId="2144F69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02-A|45</w:t>
      </w:r>
    </w:p>
    <w:p w14:paraId="6DB3D91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TCACATAACAACCAGATTCCTCCTCTAAAGAAGCCCCTGGGAGCACAGCTCATCACCATGGACTGGACCTGGAGGTTCCTCTTTGTGGTGGCAGCAGCTACAGGTGTCCAGTCC</w:t>
      </w:r>
    </w:p>
    <w:p w14:paraId="279D0F7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04-A|24</w:t>
      </w:r>
    </w:p>
    <w:p w14:paraId="4F6731A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TAACAACCAGATTCCTCCTCTAAAGAAGCCCCTGGGAGCACAGCTCATCACCATGGACTGGACCTGGAGGTTCCTCTTTGTGGTGGCAGCAGCTACAGGTGTCCAGTCC</w:t>
      </w:r>
    </w:p>
    <w:p w14:paraId="44E8C35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04-B|2</w:t>
      </w:r>
    </w:p>
    <w:p w14:paraId="3099A04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TAACAACCACATTCCTCCTCTGAAGAAGCCCCTGGGAGCACAGCTCATCACCATGGACTGGACCTGGAGGTTCCTCTTTGTGGTGGCAGCAGCTACAGGTGTCCAGTCC</w:t>
      </w:r>
    </w:p>
    <w:p w14:paraId="10A6202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04_S3852-A|2</w:t>
      </w:r>
    </w:p>
    <w:p w14:paraId="502B5A2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TAACAACCAGATTCCTCCTCTAAAGAAGCCCCTGGGAGCACAGCTCATCACCATGGACTGGACCTGGAGGTTCCTCTTTGTGGTGGCAGCAGCTACAGGTGTCCAGTCC</w:t>
      </w:r>
    </w:p>
    <w:p w14:paraId="2A2E143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06-A|40</w:t>
      </w:r>
    </w:p>
    <w:p w14:paraId="44CA1C2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TAACAACCACATTCCTCCTCTGAAGAAGCCCCTGGGAGCACAGCTCATCACCATGGACTGGACCTGGAGGTTCCTCTTTGTGGTGGCAGCAGCTACAGGTGTCCAGTCC</w:t>
      </w:r>
    </w:p>
    <w:p w14:paraId="18A606E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06-B|2</w:t>
      </w:r>
    </w:p>
    <w:p w14:paraId="346317B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TAACAACCACATTCCTCCTCTAAAGAAGCCCCTGGGAGCACAGCTCATCACCATGGACTGGACCTGGAGGTTCCTCTTTGTGGTGGCAGCAGCTACAGGTGTCCAGTCC</w:t>
      </w:r>
    </w:p>
    <w:p w14:paraId="5890CA5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06_S0471-A|1</w:t>
      </w:r>
    </w:p>
    <w:p w14:paraId="45AFAB7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TAACAACCACATTCCTCCTCTGAAGAAGCCCCTGGGAGCACAGCTCATCACCATGGACTGGACCTGGAGGTTCCTCTTTGTGGTGGCAGCAGCTACAGGTGTCCAGTCC</w:t>
      </w:r>
    </w:p>
    <w:p w14:paraId="7F5307F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09-A|2</w:t>
      </w:r>
    </w:p>
    <w:p w14:paraId="2F649C7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ATAACAACCACATTCCTCCTCTAAAGAAGCCCCTGGGAGCACAGCTCATCACCATGGACTGGACCTGGAGGTTCCTCTTTGTGGTGGCAGCAGCTACAGGTGTCCAGTCC</w:t>
      </w:r>
    </w:p>
    <w:p w14:paraId="41D35B1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09-B|1</w:t>
      </w:r>
    </w:p>
    <w:p w14:paraId="6459933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TAACAACCAGATTCCTCCTCTAAAGAAGCCCCTGGGAGCACAGCTCATCACCATGGACTGGACCTGGAGGTTCCTCTTTGTGGTGGCAGCAGCTACAGGTGTCCAGTCC</w:t>
      </w:r>
    </w:p>
    <w:p w14:paraId="5B71580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09-C|5</w:t>
      </w:r>
    </w:p>
    <w:p w14:paraId="264A12F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TAACAACCACATTCCTCCTCTGAAGAAGCCCCTGGGAGCACAGCTCATCACCATGGACTGGACCTGGAGGTTCCTCTTTGTGGTGGCAGCAGCTACAGGTGTCCAGTCC</w:t>
      </w:r>
    </w:p>
    <w:p w14:paraId="02C5E66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10-A|2</w:t>
      </w:r>
    </w:p>
    <w:p w14:paraId="7D247CA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TAACAACCAGATTCCTCCTCTAAAGAAGCCCCTGGGAGCACAGCTCATCACCATGGACTGGACCTGGAGGTTCCTCTTTGTGGTGGCAGCAGCTACAGGTGTCCAGTCC</w:t>
      </w:r>
    </w:p>
    <w:p w14:paraId="7BCF8D0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12-A|3</w:t>
      </w:r>
    </w:p>
    <w:p w14:paraId="64614AE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ATAACAACCAGATTCCTCCTCTAAAGAAGCCCCTGGGAGCACAGCTCATCACCATGGACTGGACCTGGAGGTTCCTCTTTGTGGTGGCAGCAGCTACAGGTGTCCAGTCC</w:t>
      </w:r>
    </w:p>
    <w:p w14:paraId="0382B31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69*17-A|2</w:t>
      </w:r>
    </w:p>
    <w:p w14:paraId="481E58C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CACATAACAACCACATTCCTCCTCTGAAGAAGCCCCTGGGAGCACAGCTCATCACCATGGACTGGACCTGGAGGTTCCTCTTTGTGGTGGCAGCAGCTACAGGTGTCCAGTCC</w:t>
      </w:r>
    </w:p>
    <w:p w14:paraId="4F40535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lastRenderedPageBreak/>
        <w:t>&gt;IGHV1-8*01-A|77</w:t>
      </w:r>
    </w:p>
    <w:p w14:paraId="71CAC96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CAACAACCACATCTGTCCTCTAGAGAAAACCCTGTGAGCACAGCTCCTCACCATGGACTGGACCTGGAGGATCCTCTTCTTGGTGGCAGCAGCTACAAGTGCCCACTCC</w:t>
      </w:r>
    </w:p>
    <w:p w14:paraId="0B9E9F7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1-8*03-A|2</w:t>
      </w:r>
    </w:p>
    <w:p w14:paraId="5F5745C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CAACAACCACATCTGTCCTCTAGAGAAAACCCTGTGAGCACAGCTCCTCACCATGGACTGGACCTGGAGGATCCTCTTCTTGGTGGCAGCAGCTACAAGTGCCCACTCC</w:t>
      </w:r>
    </w:p>
    <w:p w14:paraId="321BF48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2-26*01-A|98</w:t>
      </w:r>
    </w:p>
    <w:p w14:paraId="75818D3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CCTGTGCCCCACCATGGACACACTTTGCTACACACTCCTGCTGCTGACCACCCCTTCCTGGGTCTTGTCC</w:t>
      </w:r>
    </w:p>
    <w:p w14:paraId="0613D94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2-26*02_S3803-A|1</w:t>
      </w:r>
    </w:p>
    <w:p w14:paraId="4282CE7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CCTGTGCCCCACCATGGACACGCTTTGCTACACACTCCTGCTGCTGACCACCCCTTCCTGGGTCTTGTCC</w:t>
      </w:r>
    </w:p>
    <w:p w14:paraId="2F3746A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2-5*01-A|57</w:t>
      </w:r>
    </w:p>
    <w:p w14:paraId="769E60F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CCTGTGCCCCACCATGGACACACTTTGCTCCACGCTCCTGCTGCTGACCATCCCTTCATGGGTCTTGTCC</w:t>
      </w:r>
    </w:p>
    <w:p w14:paraId="34F9C31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2-5*02-A|82</w:t>
      </w:r>
    </w:p>
    <w:p w14:paraId="6CBDEC0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CCTGTGCCCCACCATGGACACACTTTGCTCCACGCTCCTGCTGCTGACCATCCCTTCATGGGTCTTGTCC</w:t>
      </w:r>
    </w:p>
    <w:p w14:paraId="4D15660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2-70*01-A|63</w:t>
      </w:r>
    </w:p>
    <w:p w14:paraId="48F7A9C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ATCCTGCTCTCCACCATGGACATACTTTGTTCCACGCTCCTGCTACTGACTGTCCCGTCCTGGGTCTTATCC</w:t>
      </w:r>
    </w:p>
    <w:p w14:paraId="6038261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2-70*04-A|26</w:t>
      </w:r>
    </w:p>
    <w:p w14:paraId="6519CCB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ATCCTGCTCTCCACCATGGACATACTTTGTTCCACGCTCCTGCTACTGACTGTCCCGTCCTGGGTCTTATCC</w:t>
      </w:r>
    </w:p>
    <w:p w14:paraId="29CF878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2-70*04_S5392-A|1</w:t>
      </w:r>
    </w:p>
    <w:p w14:paraId="1990553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ATCCTGCTCTCCACCATGGACATACTTTGTTCCACGCTCCTGCTACTGACTGTCCCGTCCTGGGTCTTATCC</w:t>
      </w:r>
    </w:p>
    <w:p w14:paraId="5120DCE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2-70*15-A|6</w:t>
      </w:r>
    </w:p>
    <w:p w14:paraId="74C7EBF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ATCCTGCTCTCCACCATGGACATACTTTGTTCCACGCTCCTGCTACTGACTGTCCCGTCCTGGGTCTTATCC</w:t>
      </w:r>
    </w:p>
    <w:p w14:paraId="34B4B00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2-70*15-B|36</w:t>
      </w:r>
    </w:p>
    <w:p w14:paraId="12D2176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ATCCTGCTCCCCACCATGGACATACTTTGTTCCACGCTCCTGCTACTGACTGTCCCGTCCTGGGTCTTATCC</w:t>
      </w:r>
    </w:p>
    <w:p w14:paraId="20D94F0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11*01-A|76</w:t>
      </w:r>
    </w:p>
    <w:p w14:paraId="4BB942E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AGAGCCCCAGCCCCAGAATTCCCAGGAGTTTCCATTCGGTGATCAGCACTGAACACAGAGGACTCACCATGGAGTTTGGGCTGAGCTGGGTTTTCCTTGTTGCTATTATAAAAGGTGTCCAGTGT</w:t>
      </w:r>
    </w:p>
    <w:p w14:paraId="1D48EB8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11*04-A|2</w:t>
      </w:r>
    </w:p>
    <w:p w14:paraId="117FFEF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AGAGCCCCAGCCCCAGAATTCCCAGGAGTTTCCATTCGGTGATCAGCACTGAACACAGAGGACTCACCATGGAGTTTGGGCTGAGCTGGGTTTTCCTTGTTGCTATTATAAAAGGTGTCCAGTGT</w:t>
      </w:r>
    </w:p>
    <w:p w14:paraId="7666408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11*05-A|22</w:t>
      </w:r>
    </w:p>
    <w:p w14:paraId="4BC61DE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AGAGCCCCAGCCCCAGAATTCCCAGGAGTTTCCATTCGGTGATCAGCACTGAACACAGAGGACTCACCATGGAGTTTGGGCTGAGCTGGGTTTTCCTTGTTGCTATTATAAAAGGTGTCCAGTGT</w:t>
      </w:r>
    </w:p>
    <w:p w14:paraId="0A7552C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11*06-A|47</w:t>
      </w:r>
    </w:p>
    <w:p w14:paraId="51F5507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AGAGCCCCAGCCCCAGAATTCCCAGGAGTTTCCATTCGGTGATCAGCACTGAACACAGAGGACTCACCATGGAGTTTGGGCTGAGCTGGGTTTTCCTTGTTGCTATTATAAAAGGTGTCCAGTGT</w:t>
      </w:r>
    </w:p>
    <w:p w14:paraId="4B1BE913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13*01-A|61</w:t>
      </w:r>
    </w:p>
    <w:p w14:paraId="08C9589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TGGAGCCCCAGCCTTGGGATTCCCAAGTGTTTGTATTCAGTGATCAGGACTGAACACACAGGACTCACCATGGAGTTGGGGCTGAGCTGGGTTTTCCTTGTTGCTATATTAGAAGGTGTCCAGTGT</w:t>
      </w:r>
    </w:p>
    <w:p w14:paraId="2F57844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13*01_S3164-A|8</w:t>
      </w:r>
    </w:p>
    <w:p w14:paraId="4B7A43D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CTCTGGGAGTGGAGCCCCAGCCTTGGGATTCCCAAGTGTTTGTATTCAGTGATCAGGACTGAACACACAGGACTCACCATGGAGTTGGGGCTGAGCTGGGTTTTCCTTGTTGCTATATTAGAAGGTGTCCAGTGT</w:t>
      </w:r>
    </w:p>
    <w:p w14:paraId="2C89D48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13*04-A|19</w:t>
      </w:r>
    </w:p>
    <w:p w14:paraId="3EABA3E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lastRenderedPageBreak/>
        <w:t>AGCTCTGGGAGTGGAGCCCCAGCCTTGGGATTCCCAAGTGTTTGTATTCAGTGATCAGGACTGAACACACAGGACTCACCATGGAGTTGGGGCTGAGCTGGGTTTTCCTTGTTGCTATATTAGAAGGTGTCCAGTGT</w:t>
      </w:r>
    </w:p>
    <w:p w14:paraId="59BA97D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13*05-A|22</w:t>
      </w:r>
    </w:p>
    <w:p w14:paraId="66613B7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TGGAGCCCCAGCCTTGGGATTCCCAAGTGTTTGTATTCAGTGATCAGGACTGAACACACAGGACTCACCATGGAGTTGGGGCTGAGCTGGGTTTTCCTTGTTGCTATATTAGAAGGTGTCCAGTGT</w:t>
      </w:r>
    </w:p>
    <w:p w14:paraId="3B34702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15*01-A|96</w:t>
      </w:r>
    </w:p>
    <w:p w14:paraId="65BF22B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CAGCCTTGGGATTCCCAAGTGTTTTCATTCAGTGATCAGGACTGAACACAGAGGACTCACCATGGAGTTTGGGCTGAGCTGGATTTTCCTTGCTGCTATTTTAAAAGGTGTCCAGTGT</w:t>
      </w:r>
    </w:p>
    <w:p w14:paraId="70A2C5A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15*07-A|25</w:t>
      </w:r>
    </w:p>
    <w:p w14:paraId="2F8674D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CAGCCTTGGGATTCCCAAGTGTTTTCATTCAGTGATCAGGACTGAACACAGAGGACTCACCATGGAGTTTGGGCTGAGCTGGATTTTCCTTGCTGCTATTTTAAAAGGTGTCCAGTGT</w:t>
      </w:r>
    </w:p>
    <w:p w14:paraId="543CFA4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20*01-A|53</w:t>
      </w:r>
    </w:p>
    <w:p w14:paraId="425B3D8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CAGCCCTGAGATTCCCACGTGTTTCCATTCAGTGATCAGCACTGAACACAGAGGACTCGCCATGGAGTTTGGGCTGAGCTGGGTTTTCCTTGTTGCTATTTTAAAAGGTGTCCAGTGT</w:t>
      </w:r>
    </w:p>
    <w:p w14:paraId="415450E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20*04-A|30</w:t>
      </w:r>
    </w:p>
    <w:p w14:paraId="5AB0F7E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CAGCCCTGAGATTCCCACGTGTTTCCATTCAGTGATCAGCACTGAACACAGAGGACTCGCCATGGAGTTTGGGCTGAGCTGGGTTTTCCTTGTTGCTATTTTAAAAGGTGTCCAGTGT</w:t>
      </w:r>
    </w:p>
    <w:p w14:paraId="52240D8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21*01-A|95</w:t>
      </w:r>
    </w:p>
    <w:p w14:paraId="4C28948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AGAGAGGAGCCTTAGCCCTGGATTCCAAGGCCTATCCACTTGGTGATCAGCACTGAGCACCGAGGATTCACCATGGAACTGGGGCTCCGCTGGGTTTTCCTTGTTGCTATTTTAGAAGGTGTCCAGTGT</w:t>
      </w:r>
    </w:p>
    <w:p w14:paraId="4BD671E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21*01-B|15</w:t>
      </w:r>
    </w:p>
    <w:p w14:paraId="7CDD997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AGAGAGGAGCCTTAGCCCTGGATTCCAAGGCCTATCCACTTGGTGATCAGCACGGAGCACCGAGGATTCACCATGGAACTGGGGCTCCGCTGGGTTTTCCTTGTTGCTATTTTAGAAGGTGTCCAGTGT</w:t>
      </w:r>
    </w:p>
    <w:p w14:paraId="5C555A8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21*01_S4935-A|1</w:t>
      </w:r>
    </w:p>
    <w:p w14:paraId="517F917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AGAGAGGAGCCTTAGCCCTGGATTCCAAGGCCTATCCACTTGGTGATCAGCACTGAGCACCGAGGATTCACCATGGAACTGGGGCTCCGCTGGGTTTTCCTTGTTGCTATTTTAGAAGGTGTCCAGTGT</w:t>
      </w:r>
    </w:p>
    <w:p w14:paraId="25FD401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21*01_S5913-A|1</w:t>
      </w:r>
    </w:p>
    <w:p w14:paraId="7F9006A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AGAGAGGAGCCTTAGCCCTGGATTCCAAGGCCTATCCACTTGGTGATCAGCACTGAGCACCGAGGATTCACCATGGAACTGGGGCTCCGCTGGGTTTTCCTTGTTGCTATTTTAGAAGGTGTCCAGTGT</w:t>
      </w:r>
    </w:p>
    <w:p w14:paraId="535CD24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23*01-A|97</w:t>
      </w:r>
    </w:p>
    <w:p w14:paraId="2AFC70F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AGAGAGGAGCCCAGCCCTGGGATTTTCAGGTGTTTTCATTTGGTGATCAGGACTGAACAGAGAGAACTCACCATGGAGTTTGGGCTGAGCTGGCTTTTTCTTGTGGCTATTTTAAAAGGTGTCCAGTGT</w:t>
      </w:r>
    </w:p>
    <w:p w14:paraId="3186BF4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23*04-A|20</w:t>
      </w:r>
    </w:p>
    <w:p w14:paraId="1963B5F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AGAGAGGAGCCCAGCCCTGGGATTTTCAGGTGTTTTCATTTGGTGATCAGGACTGAACAGAGAGAACTCACCATGGAGTTTGGGCTGAGCTGGCTTTTTCTTGTGGCTATTTTAAAAGGTGTCCAGTGT</w:t>
      </w:r>
    </w:p>
    <w:p w14:paraId="2148BC0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30-3*01-A|69</w:t>
      </w:r>
    </w:p>
    <w:p w14:paraId="7E61C5E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CGAGCCCAGCACTGGAAGTCGCCGGTGTTTCCATTCGGTGATCATCACTGAACACAGAGGACTCACCATGGAGTTTGGGCTGAGCTGGGTTTTCCTCGTTGCTCTTTTAAGAGGTGTCCAGTGT</w:t>
      </w:r>
    </w:p>
    <w:p w14:paraId="07F1668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30*01-A|11</w:t>
      </w:r>
    </w:p>
    <w:p w14:paraId="52F7844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AGCACTGGAAGTCGCCGGTGTTTCCATTCGGTGATCAGCACTGAACACAGAGGACTCACCATGGAGTTTGGGCTGAGCTGGGTTTTCCTCGTTGCTCTTTTAAGAGGTGTCCAGTGT</w:t>
      </w:r>
    </w:p>
    <w:p w14:paraId="7C9AE1A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30*02-A|3</w:t>
      </w:r>
    </w:p>
    <w:p w14:paraId="5CCF842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AGCACTAGAAGTCGGCGGTGTTTCCATTCGGTGATCATCACTGAACACAGAGGACTCACCATGGAGTTTGGGCTGAGCTGGGTTTTCCTCGTTGCTCTTTTAAGAGGTGTCCAGTGT</w:t>
      </w:r>
    </w:p>
    <w:p w14:paraId="200EC1B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30*02-B|6</w:t>
      </w:r>
    </w:p>
    <w:p w14:paraId="712942C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lastRenderedPageBreak/>
        <w:t>AGCTCTGGGAGAGGAGCCCAGCACTAGAAGTCGGCGGTGTTTCCATTCGGTGATCAGCACTGAACACAGAGGACTCACCATGGAGTTTGGGCTGAGCTGGGTTTTCCTCGTTGCTCTTTTAAGAGGTGTCCAGTGT</w:t>
      </w:r>
    </w:p>
    <w:p w14:paraId="56F3647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30*02_S4989-A|1</w:t>
      </w:r>
    </w:p>
    <w:p w14:paraId="52632963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AGCACTAGAAGTCGGCGGTGTTTCCATTCGGTGATCAGCACTGAACACAGAGGACTCACCATGGAGTTTGGGCTGAGCTGGGTTTTCCTCGTTGCTCTTTTAAGAGGTGTCCAGTGT</w:t>
      </w:r>
    </w:p>
    <w:p w14:paraId="41379F3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30*03-A|5</w:t>
      </w:r>
    </w:p>
    <w:p w14:paraId="0DE4028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AGCACTAGAAGTCGGCGGTGTTTCCATTCGGTGATCAGCACTGAACACAGAGGACTCACCATGGAGTTTGGGCTGAGCTGGGTTTTCCTCGTTGCTCTTTTAAGAGGTGTCCAGTGT</w:t>
      </w:r>
    </w:p>
    <w:p w14:paraId="7F41F76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30*04-A|6</w:t>
      </w:r>
    </w:p>
    <w:p w14:paraId="20BD9FC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CGAGCCCAGCACTGGAAGTCGCCGGTGTTTCCATTCGGTGATCATCACTGAACACAGAGGACTCACCATGGAGTTTGGGCTGAGCTGGGTTTTCCTCGTTGCTCTTTTAAGAGGTGTCCAGTGT</w:t>
      </w:r>
    </w:p>
    <w:p w14:paraId="25A89D3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30*04-B|12</w:t>
      </w:r>
    </w:p>
    <w:p w14:paraId="50A5339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CGAGCCCAGCACTGGAAGTCGCCGGTGTTTCCATTCGGTGATCAGCACTGAACACAGAGGACTCACCATGGAGTTTGGGCTGAGCTGGGTTTTCCTCGTTGCTCTTTTAAGAGGTGTCCAGTGT</w:t>
      </w:r>
    </w:p>
    <w:p w14:paraId="6CB8AFB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30*04_S7005-A|1</w:t>
      </w:r>
    </w:p>
    <w:p w14:paraId="043A28D3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AGCACTAGAAGTCGGCGGTGTTTCCATTCGGTGATCAGCACTGAACACAGAGGACTCACCATGGAGTTTGGGCTGAGCTGGGTTTTCCTCGTTGCTCTTTTAAGAGGTGTCCAGTGT</w:t>
      </w:r>
    </w:p>
    <w:p w14:paraId="463CC73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30*18-A|92</w:t>
      </w:r>
    </w:p>
    <w:p w14:paraId="24B4964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AGCACTAGAAGTCGGCGGTGTTTCCATTCGGTGATCAGCACTGAACACAGAGGACTCACCATGGAGTTTGGGCTGAGCTGGGTTTTCCTCGTTGCTCTTTTAAGAGGTGTCCAGTGT</w:t>
      </w:r>
    </w:p>
    <w:p w14:paraId="3EF4F15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30*19_S5956-A|1</w:t>
      </w:r>
    </w:p>
    <w:p w14:paraId="55DB532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CGAGCCCAGCACTGGAAGTCGCCGGTGTTTCCATTCGGTGATCATCACTGAACACAGAGGACTCACCATGGAGTTTGGGCTGAGCTGGGTTTTCCTCGTTGCTCTTTTAAGAGGTGTCCAGTGT</w:t>
      </w:r>
    </w:p>
    <w:p w14:paraId="5A11A9A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33*01-A|96</w:t>
      </w:r>
    </w:p>
    <w:p w14:paraId="72A6452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AGCACTAGAAGTCGGCGGTGTTTCCATTCGGTGATCAGCACTGAACACAGAGGACTCACCATGGAGTTTGGGCTGAGCTGGGTTTTCCTCGTTGCTCTTTTAAGAGGTGTCCAGTGT</w:t>
      </w:r>
    </w:p>
    <w:p w14:paraId="6FB6FE8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33*01_S3418-A|1</w:t>
      </w:r>
    </w:p>
    <w:p w14:paraId="5A50089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AGCACTAGAAGTCGGCGGTGTTTCCATTCGGTGATCAGCACTGAACACAGAGGACTCACCATGGAGTTTGGGCTGAGCTGGGTTTTCCTCGTTGCTCTTTTAAGAGGTGTCCAGTGT</w:t>
      </w:r>
    </w:p>
    <w:p w14:paraId="4B65761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43D*03-A|15</w:t>
      </w:r>
    </w:p>
    <w:p w14:paraId="0E6F70C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AAGGAGCCCCAGCCCTGAGATTCCCAGGTGTTTCCATTCGGTGATCAGCACTGAACACAGAACTCACCATGGAGTTTGGACTGAGCTGGGTTTTCCTTGTTGCTATTTTAAAAGGTGTCCAGTGT</w:t>
      </w:r>
    </w:p>
    <w:p w14:paraId="644531E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43D*04-A|13</w:t>
      </w:r>
    </w:p>
    <w:p w14:paraId="4D98D8B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AAGGAGCCCCAGCCCTGAGATTCCCAGGTGTTTCCATTCGGTGATCAGCACTGAACACAGAACTCACCATGGAGTTTGGACTGAGCTGGGTTTTCCTTGTTGCTATTTTAAAAGGTGTCCAGTGT</w:t>
      </w:r>
    </w:p>
    <w:p w14:paraId="7BBFB8B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43D*04_S5432-A|1</w:t>
      </w:r>
    </w:p>
    <w:p w14:paraId="051EB14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AAGGAGCCCCAGCCCTGAGATTCCCAGGTGTTTCCATTCGGTGATCAGCACTGAACACAGAACTCACCATGGAGTTTGGACTGAGCTGGGTTTTCCTTGTTGCTATTTTAAAAGGTGTCCAGTGT</w:t>
      </w:r>
    </w:p>
    <w:p w14:paraId="0582E3D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43*01-A|73</w:t>
      </w:r>
    </w:p>
    <w:p w14:paraId="0EF48D26" w14:textId="26379F04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CAGCCCTGAGATTCCCAGGTGTTTCCATTCGGTGATCAGCACTGAACACAGAGAACGCACCATGGAGTTTGGACTGAGCTGGGTTTTCCTTGTTGCTATTTTAAAAGGTGTCCAGTGT</w:t>
      </w:r>
    </w:p>
    <w:p w14:paraId="56D7965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43*02-A|11</w:t>
      </w:r>
    </w:p>
    <w:p w14:paraId="27AF4F8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CAGCCCTGAGATTCCCAGGTGTTTCCATTCGGTGATCAGCACTGAACACAGAGAACTCACCATGGAGTTTGGACTGAGCTGGGTTTTCCTTGTTGCTATTTTAAAAGGTGTCCAGTGT</w:t>
      </w:r>
    </w:p>
    <w:p w14:paraId="0B8B230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48*01-A|50</w:t>
      </w:r>
    </w:p>
    <w:p w14:paraId="73CA5D83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lastRenderedPageBreak/>
        <w:t>AGAGAGGTGCCTTAGCCCTGGATTCCAAGGCATTTCCACTTGGTGATCAGCACTGAACACAGAGGACTCACCATGGAGTTGGGGCTGTGCTGGGTTTTCCTTGTTGCTATTTTAGAAGGTGTCCAGTGT</w:t>
      </w:r>
    </w:p>
    <w:p w14:paraId="3572525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48*02-A|65</w:t>
      </w:r>
    </w:p>
    <w:p w14:paraId="7DCEA9A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AGAGGTGCCTTAGCCCTGGATTCCAAGGCATTTCCACTTGGTGATCAGCACTGAACACAGAGGACTCACCATGGAGTTGGGGCTGTGCTGGGTTTTCCTTGTTGCTATTTTAGAAGGTGTCCAGTGT</w:t>
      </w:r>
    </w:p>
    <w:p w14:paraId="7C4F4CC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48*03-A|34</w:t>
      </w:r>
    </w:p>
    <w:p w14:paraId="0941315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TCTCAGAGAGGTGCCTTAGCCCTGGATTCCAAGGCATTTCCACTTGGTGATCAGCACTGAACACAGAGGACTCACCATGGAGTTGGGGCTGTGCTGGGTTTTCCTTGTTGCTATTTTAGAAGGTGTCCAGTGT</w:t>
      </w:r>
    </w:p>
    <w:p w14:paraId="250F396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48*04-A|10</w:t>
      </w:r>
    </w:p>
    <w:p w14:paraId="541A6AA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AGAGGTGCCTTAGCCCTGGATTCCAAGGCATTTCCACTTGGTGATCAGCACTGAACACAGAGGACTCACCATGGAGTTGGGGCTGTGCTGGGTTTTCCTTGTTGCTATTTTAGAAGGTGTCCAGTGT</w:t>
      </w:r>
    </w:p>
    <w:p w14:paraId="147B608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49*03-A|59</w:t>
      </w:r>
    </w:p>
    <w:p w14:paraId="5C32707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CTCTGGGAGAGGAGCCCCAGCCGTGAGATTCCCAGGAGTTTCCACTTGGTGATCAGCACTGAACACAGACCACCAACCATGGAGTTTGGGCTTAGCTGGGTTTTCCTTGTTGCTATTTTAAAAGGTGTCCAATGT</w:t>
      </w:r>
    </w:p>
    <w:p w14:paraId="1612184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49*04-A|37</w:t>
      </w:r>
    </w:p>
    <w:p w14:paraId="4F3AC78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CAGCCGTGAGATTCCCAGGAGTTTCCACTTGGTGATCAGCACTGAACACAGACCACCAACCATGGAGTTTGGGCTTAGCTGGGTTTTCCTTGTTGCTATTTTAAAAGGTGTCCAATGT</w:t>
      </w:r>
    </w:p>
    <w:p w14:paraId="1D04FDB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49*05-A|60</w:t>
      </w:r>
    </w:p>
    <w:p w14:paraId="63869C3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CTCTGGGAGAGGAGCCCCAGCCGTGAGATTCCCAGGAGTTTCCACTTGGTGATCAGCACTGAACACAGACCACCAACCATGGAGTTTGGGCTTAGCTGGGTTTTCCTTGTTGCTATTTTAAAAGGTGTCCAATGT</w:t>
      </w:r>
    </w:p>
    <w:p w14:paraId="3E22D28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53*01-A|68</w:t>
      </w:r>
    </w:p>
    <w:p w14:paraId="58F4416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AGGAGCCCAGCACTGGGATTCCGAGGTGTTTCCATTCGGTGATCAGCACTGAACACAGAGGACTCACCATGGAGTTTTGGCTGAGCTGGGTTTTCCTTGTTGCTATTTTAAAAGGTGTCCAGTGT</w:t>
      </w:r>
    </w:p>
    <w:p w14:paraId="2D7D6ED3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53*02-A|49</w:t>
      </w:r>
    </w:p>
    <w:p w14:paraId="401151C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GAGGAGCCCAGCACTGGGATTCCGAGGTGTTTCCATTCGGTGATCAGCACTGAACACAGAGGACTCACCATGGAGTTTTGGCTGAGCTGGGTTTTCCTTGTTGCTATTTCAAAAGGTGTCCAGTGT</w:t>
      </w:r>
    </w:p>
    <w:p w14:paraId="737BBAF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53*02_S9017-A|1</w:t>
      </w:r>
    </w:p>
    <w:p w14:paraId="6CC0E7A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AGGAGCCCAGCACTGGGATTCCGAGGTGTTTCCATTCGGTGATCAGCACTGAACACAGAGGACTCACCATGGAGTTTTGGCTGAGCTGGGTTTTCCTTGTTGCTATTTCAAAAGGTGTCCAGTGT</w:t>
      </w:r>
    </w:p>
    <w:p w14:paraId="3F84D68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53*04-A|29</w:t>
      </w:r>
    </w:p>
    <w:p w14:paraId="6627BF0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AGGAGCCCAGCACTGGGATTCCGAGGTGTTTCCATTCGGTGATCAGCACTGAACACAGAGGACTCACCATGGAGTTTTGGCTGAGCTGGGTTTTCCTTGTTGCTATTTTAAAAGGTGTCCAGTGT</w:t>
      </w:r>
    </w:p>
    <w:p w14:paraId="1DD9622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64D*06-A|52</w:t>
      </w:r>
    </w:p>
    <w:p w14:paraId="3796C1B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CAGGCCCGGGATTCCCAGGTGTTTCCATTCAGTGATCAGCACTGAAGACAGAAGACTCATCATGGAGTTCTGGCTGAGCTGGGTTCTCCTTGTTGCCATTTTAAAAGATGTCCAGTGT</w:t>
      </w:r>
    </w:p>
    <w:p w14:paraId="2D916923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64D*06_S5429-A|12</w:t>
      </w:r>
    </w:p>
    <w:p w14:paraId="3E7B224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CAGGCCCGGGATTCCCAGGTGTTTCCATTCAGTGATCAGCACTGAAGACAGAAGACTCATCATGGAGTTCTGGCTGAGCTGGGTTCTCCTTGTTGCCGTTTTAAAAGATGTCCAGTGT</w:t>
      </w:r>
    </w:p>
    <w:p w14:paraId="14DEF15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64*01-A|46</w:t>
      </w:r>
    </w:p>
    <w:p w14:paraId="47DD272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GCTCTGGGAGAGGAGCCCCCGCCCTGGGATTCCCAGGTGTTTTCATTTGGTGATCAGCACTGAACACAGAAGAGTCATGACGGAGTTTGGGCTGAGCTGGGTTTTCCTTGTTGCTATTTTTAAAGGTGTCCAGTGT</w:t>
      </w:r>
    </w:p>
    <w:p w14:paraId="0A34559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64*05_S2482-A|10</w:t>
      </w:r>
    </w:p>
    <w:p w14:paraId="14C3775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CAGGCCCGGGATTCCCAGGTGTTTCCATTCAGTGATCAGCACTGAAGACAGAAGACTCATCATGGAGTTCTGGCTGAGCTGGGTTCTCCTTGTTGCCATTTTAAAAGATGTCCAGTGT</w:t>
      </w:r>
    </w:p>
    <w:p w14:paraId="29C5178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66*01-A|42</w:t>
      </w:r>
    </w:p>
    <w:p w14:paraId="092432E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AGCACTGGGATTCCGAGGTGTTTCCATTCAGTGATCTGCACTGAACACAGAGGACTCGCCATGGAGTTTGGGCTGAGCTGGGTTTTCCTTGTTGCTATTTTAAAAGGTGTCCAGTGT</w:t>
      </w:r>
    </w:p>
    <w:p w14:paraId="4CC12C0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66*02-A|29</w:t>
      </w:r>
    </w:p>
    <w:p w14:paraId="29C38C5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AGCACTGGGATTCCGAGGTGTTTCCATTCAGTGATCTGCACTGAACACAGAGGACTCGCCATGGAGTTTGGGCTGAGCTGGGTTTTCCTTGTTGCTATTTTAAAAGGTGTCCAGTGT</w:t>
      </w:r>
    </w:p>
    <w:p w14:paraId="4DEAF5F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66*02_S8911-A|1</w:t>
      </w:r>
    </w:p>
    <w:p w14:paraId="49EAC5D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lastRenderedPageBreak/>
        <w:t>AGCTCTGGGAGAGGAGCCCAGCACTGGGATTCCGAGGTGTTTCCATTCAGTGATCTGCACTGAACACAGAGGACTCGCCATGGAGTTTGGGCTGAGCTGGGTTTTCCTTGTTGCTATTTTAAAAGGTGTCCAGTGT</w:t>
      </w:r>
    </w:p>
    <w:p w14:paraId="4EB4C363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72*01-A|47</w:t>
      </w:r>
    </w:p>
    <w:p w14:paraId="07B8979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AGCGGAGCCCCAGCCCCAGAATTCCCAGGTGTTTTCATTTGGTGATCAGCACTGAACACAGAGGACTCACCATGGAGTTTGGGCTGAGCTGGGTTTTCCTTGTTGTTATTTTACAAGGTGTCCAGTGT</w:t>
      </w:r>
    </w:p>
    <w:p w14:paraId="4F9C418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73*01-A|51</w:t>
      </w:r>
    </w:p>
    <w:p w14:paraId="388B222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TCCAGCCTTGGGATTCCCAGCTGTCTCCACTCGGTGATCGGCACTGAATACAGGAGACTCACCATGGAGTTTGGGCTGAGCTGGGTTTTCCTTGTTGCTATTTTAAAAGGTGTCCAGTGT</w:t>
      </w:r>
    </w:p>
    <w:p w14:paraId="4CA8FB0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73*02-A|64</w:t>
      </w:r>
    </w:p>
    <w:p w14:paraId="09B3B18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TCCAGCCTTGGGATTCCCAGCTGTCTCCACTCGGTGATCGGCACTGAATACAGGAGACTCACCATGGAGTTTGGGCTGAGCTGGGTTTTCCTTGTTGCTATTTTAAAAGGTGTCCAGTGT</w:t>
      </w:r>
    </w:p>
    <w:p w14:paraId="4DAE94C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74*01-A|98</w:t>
      </w:r>
    </w:p>
    <w:p w14:paraId="3D8DB4F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CCCAGCCCTGGGATTCCCAGCTGTTTCTGCTTGCTGATCAGGACTGCACACAGAGAACTCACCATGGAGTTTGGGCTGAGCTGGGTTTTCCTTGTTGCTATTTTAAAAGGTGTCCAGTGT</w:t>
      </w:r>
    </w:p>
    <w:p w14:paraId="00641D15" w14:textId="359F741E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7*01-A|76</w:t>
      </w:r>
    </w:p>
    <w:p w14:paraId="1BBC6EB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TCTCAGAGAGGAGCCTTAGCCCTGGACTCCAAGGCCTTTCCACTTGGTGATCAGCACTGAGCACAGAGGACTCACCATGGAATTGGGGCTGAGCTGGGTTTTCCTTGTTGCTATTTTAGAAGGTGTCCAGTGT</w:t>
      </w:r>
    </w:p>
    <w:p w14:paraId="26EF61C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7*01-B|2</w:t>
      </w:r>
    </w:p>
    <w:p w14:paraId="48860F1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AGAGGAGCCTTAGCCCTGGACTCCAAGGCCTTTCCACTTGGTGATCAGCACTGAGCACAGAGGACTCACCATGGAGTTGGGGCTGAGCTGGGTTTTCCTTGTTGCTATTTTAGAAGGTGTCCAGTGT</w:t>
      </w:r>
    </w:p>
    <w:p w14:paraId="6880AB3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7*03-A|44</w:t>
      </w:r>
    </w:p>
    <w:p w14:paraId="2B352DD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CTCAGAGAGGAGCCTTAGCCCTGGACTCCAAGGCCTTTCCACTTGGTGATCAGCACTGAGCACAGAGGACTCACCATGGAGTTGGGGCTGAGCTGGGTTTTCCTTGTTGCTATTTTAGAAGGTGTCCAGTGT</w:t>
      </w:r>
    </w:p>
    <w:p w14:paraId="322BF77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7*03-B|1</w:t>
      </w:r>
    </w:p>
    <w:p w14:paraId="5BC1FEE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CTCAGAGAGGAGCCTTAGCCCTGGACTCCAAGGCCTTTCCACTTGGTGATCAGCACTGAGCACAGAGGACTCACCATGGAATTGGGGCTGAGCTGGGTTTTCCTTGTTGCTATTTTAGAAGGTGTCCAGTGT</w:t>
      </w:r>
    </w:p>
    <w:p w14:paraId="3C5BC55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7*03_S9833-A|11</w:t>
      </w:r>
    </w:p>
    <w:p w14:paraId="27AF99D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AGAGGAGCCTTAGCCCTGGACTCCAAGGCCTTTCCACTTGGTGATCAGCACTGAGCACAGAGGACTCACCATGGAGTTGGGGCTGAGCTGGGTTTTCCTTGTTGCTATTTTAGAAGGTGTCCAGTGT</w:t>
      </w:r>
    </w:p>
    <w:p w14:paraId="16AE90A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7*04-A|21</w:t>
      </w:r>
    </w:p>
    <w:p w14:paraId="41EFF03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CTTAGCCCTGGACTCCAAGGCCTTTCCACTTGGTGATCAGCACTGAGCACAGAGGACTCACCATGGAGTTGGGGCTGAGCTGGGTTTTCCTTGTTGCTATTTTAGAAGGTGTCCAGTGT</w:t>
      </w:r>
    </w:p>
    <w:p w14:paraId="2CDF6BD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9*01-A|77</w:t>
      </w:r>
    </w:p>
    <w:p w14:paraId="1239B6C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CAGCCCTGAGATTCCCAGGTGTTTCCATTCAGTGATCAGCACTGAACACAGAGGACTCACCATGGAGTTGGGACTGAGCTGGATTTTCCTTTTGGCTATTTTAAAAGGTGTCCAGTGT</w:t>
      </w:r>
    </w:p>
    <w:p w14:paraId="4B24F02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3-9*03-A|2</w:t>
      </w:r>
    </w:p>
    <w:p w14:paraId="631E643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CTCTGGGAGAGGAGCCCCAGCCCTGAGATTCCCAGGTGTTTCCATTCAGTGATCAGCACTGAACACAGAGGACTCACCATGGAGTTGGGACTGAGCTGGATTTTCCTTTTGGCTATTTTAAAAGGTGTCCAGTGT</w:t>
      </w:r>
    </w:p>
    <w:p w14:paraId="1FF817A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0-2*01-A|3</w:t>
      </w:r>
    </w:p>
    <w:p w14:paraId="0BAF606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TGTGCAAGAACATGAAACACCTGTGGTTCTTCCTCCTGCTGGTGGCAGCTCCCAGATGGGTCCTGTCC</w:t>
      </w:r>
    </w:p>
    <w:p w14:paraId="6212B60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0-2*01-B|1</w:t>
      </w:r>
    </w:p>
    <w:p w14:paraId="02DEC7A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CACAAGAACATGAAACACCTGTGGTTCTTCCTCCTGCTGGTGGCAGCTCCCAGATGGGTCCTGTCC</w:t>
      </w:r>
    </w:p>
    <w:p w14:paraId="379DE44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0-2*01-C|69</w:t>
      </w:r>
    </w:p>
    <w:p w14:paraId="3F4A46E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TGCAAGAACATGAAACACCTGTGGTTCTTCCTCCTGCTGGTGGCAGCTCCCAGATGGGTCCTGTCC</w:t>
      </w:r>
    </w:p>
    <w:p w14:paraId="1F8E68E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0-2*01_S6723-A|1</w:t>
      </w:r>
    </w:p>
    <w:p w14:paraId="355C2C9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TGCAAGAACATGAAACACCTGTGGTTCTTCCTCCTGCTGGTGGCAGCTCCCAGATGGGTCCTGTCC</w:t>
      </w:r>
    </w:p>
    <w:p w14:paraId="2C280E5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0-4*01-A|62</w:t>
      </w:r>
    </w:p>
    <w:p w14:paraId="17BB569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ACTTTCTGAGAGTCCTGGACCTCCTGTGCAAGAACATGAAACACCTGTGGTTCTTCCTCCTGCTGGTGGCAGCTCCCAGATGGGTCCTGTCC</w:t>
      </w:r>
    </w:p>
    <w:p w14:paraId="08F55B5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0-4*01_S5061-A|2</w:t>
      </w:r>
    </w:p>
    <w:p w14:paraId="47BDB77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lastRenderedPageBreak/>
        <w:t>ATACTTTCTGAGAGTCCTGGACCTCCTGTGCAAGAACATGAAACACCTGTGGTTCTTCCTCCTGCTGGTGGCAGCTCCCAGATGGGTCCTGTCC</w:t>
      </w:r>
    </w:p>
    <w:p w14:paraId="543496D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0-4*07-A|2</w:t>
      </w:r>
    </w:p>
    <w:p w14:paraId="008C8A6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ACTTTCTGAGAGTCCTGGACCTCTGTGCAAGAACATGAAACACCTGTGGTTCTTCCTCCTGCTGGTGGCAGCTCCCAGATGGGTCCTGTCC</w:t>
      </w:r>
    </w:p>
    <w:p w14:paraId="2AA7784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0-4*07-B|1</w:t>
      </w:r>
    </w:p>
    <w:p w14:paraId="75BD045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ACTTTCTGAGAGTCCTGGACCTCCTGTGCAAGAACATGAAACACCTGTGGTTCTTCCTCCTGCTGGTGGCAGCTCCCAGATGGGTCCTGTCC</w:t>
      </w:r>
    </w:p>
    <w:p w14:paraId="6F5D7CA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0-4*08-A|1</w:t>
      </w:r>
    </w:p>
    <w:p w14:paraId="7084D81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TGCAAGAACATGAAACACCTGTGGTTCTTCCTCCTGCTGGTGGCAGCTCCCAGATGGGTCCTGTCC</w:t>
      </w:r>
    </w:p>
    <w:p w14:paraId="3362726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1*01-A|9</w:t>
      </w:r>
    </w:p>
    <w:p w14:paraId="62CA912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ACTTTCTGAGAGTCCTGGACCTCCTGTGCAAGAACATGAAACACCTGTGGTTCTTCCTCCTGCTGGTGGCAGCTCCCAGATGGGTCCTGTCC</w:t>
      </w:r>
    </w:p>
    <w:p w14:paraId="102EB16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1*03-A|89</w:t>
      </w:r>
    </w:p>
    <w:p w14:paraId="6A586D0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ACTTTCTGAGAGTCCTGGACCTCCTGTGCAAGAACATGAAACACCTGTGGTTCTTCCTCCTGCTGGTGGCAGCTCCCAGATGGGTCCTGTCC</w:t>
      </w:r>
    </w:p>
    <w:p w14:paraId="5D5C3AC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4*01-A|98</w:t>
      </w:r>
    </w:p>
    <w:p w14:paraId="3647C0D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TGCTTTCTGAGAGTCATGGACCTCCTGCACAAGAACATGAAACACCTGTGGTTCTTCCTCCTCCTGGTGGCAGCTCCCAGATGGGTCCTGTCC</w:t>
      </w:r>
    </w:p>
    <w:p w14:paraId="79BD6B5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8-2*01-A|23</w:t>
      </w:r>
    </w:p>
    <w:p w14:paraId="72CCD3A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CTTTCTGAGAGTCATGGACCTCCTGTGCAAGAACATGAAGCACCTGTGGTTTTTCCTCCTGCTGGTGGCAGCTCCCAGATGGGTCCTGTCC</w:t>
      </w:r>
    </w:p>
    <w:p w14:paraId="36DFC9A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8-2*02-A|19</w:t>
      </w:r>
    </w:p>
    <w:p w14:paraId="42475FA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CTTTCTGAGAGTCATGGACCTCCTGTGCAAGAACATGAAGCACCTGTGGTTTTTCCTCCTGCTGGTGGCAGCTCCCAGATGGGTCCTGTCC</w:t>
      </w:r>
    </w:p>
    <w:p w14:paraId="472EA4E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9*01-A|2</w:t>
      </w:r>
    </w:p>
    <w:p w14:paraId="6377F93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CTTTCTGAGAGTCATGGATCTCATGTGCAAGAAAATGAAGCACCTGTGGTTCTTCCTCCTGGTGGTGGCGGCTCCCAGATGGGTCCTGTCC</w:t>
      </w:r>
    </w:p>
    <w:p w14:paraId="0CA0BD0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9*01-B|92</w:t>
      </w:r>
    </w:p>
    <w:p w14:paraId="0D7F72C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CTTTCTGAGAGTCATGGATCTCATGTGCAAGAAAATGAAGCACCTGTGGTTCTTCCTCCTGCTGGTGGCGGCTCCCAGATGGGTCCTGTCC</w:t>
      </w:r>
    </w:p>
    <w:p w14:paraId="6D641F73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9*01_S7498-A|1</w:t>
      </w:r>
    </w:p>
    <w:p w14:paraId="35177E1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CTTTCTGAGAGTCATGGATCTCATGTGCAAGAAAATGAAGCACCTGTGGTTCTTCCTCCTGCTGGTGGCGGCTCCCAGATGGGTCCTGTCC</w:t>
      </w:r>
    </w:p>
    <w:p w14:paraId="614CB67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9*07-A|13</w:t>
      </w:r>
    </w:p>
    <w:p w14:paraId="5701782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CTTTCTGAGAGTCATGGACCTCCTGTGCAAGAACATGAAGCACCTGTGGTTCTTCCTCCTGCTGGTGGCGGCTCCCAGATGGGTCCTGTCC</w:t>
      </w:r>
    </w:p>
    <w:p w14:paraId="6E6A75F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39*07_S0654-A|2</w:t>
      </w:r>
    </w:p>
    <w:p w14:paraId="053C2E6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CTTTCTGAGAGTCATGGACCTCCTGTGCAAGAACATGAAGCACCTGTGGTTCTTCCTCCTGCTGGTGGCGGCTCCCAGATGGGTCCTGTCC</w:t>
      </w:r>
    </w:p>
    <w:p w14:paraId="70CC8BD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4*02-A|7</w:t>
      </w:r>
    </w:p>
    <w:p w14:paraId="721E9FC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TACTTTCTGAGACTCATGGGCCTCCTGCACAAGAACATGAAACACCTGTGGTTCTTCCTCCTCCTGGTGGCAGCTCCCAGATGGGTCCTGTCT</w:t>
      </w:r>
    </w:p>
    <w:p w14:paraId="1BE5B23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4*02-B|1</w:t>
      </w:r>
    </w:p>
    <w:p w14:paraId="55F30F7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ATGGACCTCCTGCACAAGAACATGAAACACCTGTGGTTCTTCCTCCTCCTGGTGGCAGCTCCCAGATGGGTCCTGTCT</w:t>
      </w:r>
    </w:p>
    <w:p w14:paraId="68A460F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4*02-C|57</w:t>
      </w:r>
    </w:p>
    <w:p w14:paraId="05294B7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TACTTTCTGAGACTCATGGACCTCCTGCACAAGAACATGAAACACCTGTGGTTCTTCCTCCTCCTGGTGGCAGCTCCCAGATGGGTCCTGTCT</w:t>
      </w:r>
    </w:p>
    <w:p w14:paraId="1C41A6C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4*02-D|22</w:t>
      </w:r>
    </w:p>
    <w:p w14:paraId="1DA79B6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CACAAGAACATGAAACACCTGTGGTTCTTCCTCCTCCTGGTGGCAGCTCCCAGATGGGTCCTGTCT</w:t>
      </w:r>
    </w:p>
    <w:p w14:paraId="42025F7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4*02-E|3</w:t>
      </w:r>
    </w:p>
    <w:p w14:paraId="701635C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ACTTTCTGAGACTCATGGACCTCCTGTGCAAGAACATGAAACACCTGTGGTTCTTCCTCCTCCTGGTGGCAGCTCCCAGATGGGTCCTGTCT</w:t>
      </w:r>
    </w:p>
    <w:p w14:paraId="1F19ADF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4*02-F|6</w:t>
      </w:r>
    </w:p>
    <w:p w14:paraId="3733D00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ACTTTCTGAGACTCATGGACCTCCTGCACAAGAACATGAAACACCTGTGGTTCTTCCTCCTCCTGGTGGCAGCTCCCAGATGGGTCCTGTCC</w:t>
      </w:r>
    </w:p>
    <w:p w14:paraId="59C124B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4*02_S2599-A|1</w:t>
      </w:r>
    </w:p>
    <w:p w14:paraId="61AB525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lastRenderedPageBreak/>
        <w:t>ACTTTCTGAGAGTCCTGGACCTCCTGCACAAGAACATGAAACACCTGTGGTTCTTCCTCCTCCTGGTGGCAGCTCCCAGATGGGTCCTGTCT</w:t>
      </w:r>
    </w:p>
    <w:p w14:paraId="0482616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4*07-A|2</w:t>
      </w:r>
    </w:p>
    <w:p w14:paraId="18DF235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CACAAGAACATGAAACACCTGTGGTTCTTCCTCCTCCTGGTGGCAGCTCCCAGATGGGTCCTGTCC</w:t>
      </w:r>
    </w:p>
    <w:p w14:paraId="435C0E5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4*07-B|1</w:t>
      </w:r>
    </w:p>
    <w:p w14:paraId="3D9FB10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CACAAGAACATGAAACACCTGTGGTTCTTCCTCCTGCTGGTGGCAGCTCCCAGATGGGTCCTGTCC</w:t>
      </w:r>
    </w:p>
    <w:p w14:paraId="3256DF3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4*07-C|1</w:t>
      </w:r>
    </w:p>
    <w:p w14:paraId="49BEF98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TGCAAGAACATGAAACACCTGTGGTTCTTCCTCCTGCTGGTGGCAGCTCCCAGATGGGTCCTGTCC</w:t>
      </w:r>
    </w:p>
    <w:p w14:paraId="3E76BB9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4*07-D|8</w:t>
      </w:r>
    </w:p>
    <w:p w14:paraId="6C07F8C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CTCATGGACCTCCTGCACAAGAACATGAAACACCTGTGGTTCTTCCTCCTCCTGGTGGCAGCTCCCAGATGGGTCCTGTCC</w:t>
      </w:r>
    </w:p>
    <w:p w14:paraId="08E0EC5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4*07-E|55</w:t>
      </w:r>
    </w:p>
    <w:p w14:paraId="37D6FEC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CTCATGGACCTCCTGCACAAGAACATGAAACACCTGTGGTTCTTCCTCCTGCTGGTGGCAGCTCCCAGATGGGTCCTGTCC</w:t>
      </w:r>
    </w:p>
    <w:p w14:paraId="4DF9BF5C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4*07-F|1</w:t>
      </w:r>
    </w:p>
    <w:p w14:paraId="012F11C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ACTTTCTGAGACTCATGGACCTCCTGTGCAAGAACATGAAACACCTGTGGTTCTTCCTCCTCCTGGTGGCAGCTCCCAGATGGGTCCTGTCC</w:t>
      </w:r>
    </w:p>
    <w:p w14:paraId="05CAB619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59*01-A|1</w:t>
      </w:r>
    </w:p>
    <w:p w14:paraId="4CB8A1A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TGCAAGAACATGAAACATCTGTGGTTCTTCCTTCTCCTGGTGGCGGCTCCCAGATGGGTCCTGTCC</w:t>
      </w:r>
    </w:p>
    <w:p w14:paraId="621DFDA1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59*01-B|98</w:t>
      </w:r>
    </w:p>
    <w:p w14:paraId="3397FD6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TGCAAGAACATGAAACATCTGTGGTTCTTCCTTCTCCTGGTGGCAGCTCCCAGATGGGTCCTGTCC</w:t>
      </w:r>
    </w:p>
    <w:p w14:paraId="68E1322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59*08-A|42</w:t>
      </w:r>
    </w:p>
    <w:p w14:paraId="224EFFC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TGCAAGAACATGAAACATCTGTGGTTCTTCCTTCTCCTGGTGGCAGCTCCCAGATGGGTCCTGTCC</w:t>
      </w:r>
    </w:p>
    <w:p w14:paraId="4BB752C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59*12-A|1</w:t>
      </w:r>
    </w:p>
    <w:p w14:paraId="52F076B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TACTTTCTGAGACTCATGGACCTCCTGCACAAGAACATGAAACACCTGTGGTTCTTCCTCCTCCTGGTGGCAGCTCCCAGATGGGTCCTGTCC</w:t>
      </w:r>
    </w:p>
    <w:p w14:paraId="6E060D3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61*01-A|63</w:t>
      </w:r>
    </w:p>
    <w:p w14:paraId="7935B13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TGCAAGAACATGAAACACCTGTGGTTCTTCCTCCTCCTGGTGGCAGCTCCCAGATGGGTCCTGTCC</w:t>
      </w:r>
    </w:p>
    <w:p w14:paraId="1BDBD09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61*01_S9413-A|1</w:t>
      </w:r>
    </w:p>
    <w:p w14:paraId="5ADEDDD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TGCAAGAACATGAAACACCTGTGGTTCTTCCTCCTCCTGGTGGCAGCTCCCAGATGGGTCCTGTCC</w:t>
      </w:r>
    </w:p>
    <w:p w14:paraId="32F173E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61*02-A|30</w:t>
      </w:r>
    </w:p>
    <w:p w14:paraId="73F7FC8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TGCAAGAACATGAAACATCTGTGGTTCTTCCTCCTCCTGGTGGCAGCTCCCAGATGGGTCCTGTCC</w:t>
      </w:r>
    </w:p>
    <w:p w14:paraId="0B9F5C7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4-61*02_S0442-A|6</w:t>
      </w:r>
    </w:p>
    <w:p w14:paraId="7BAB65FF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TTTCTGAGAGTCCTGGACCTCCTGTGCAAGAACATGAAACATCTGTGGTTCTTCCTCCTCCTGGTGGCAGCTCCCAGATGGGTCCTGTCC</w:t>
      </w:r>
    </w:p>
    <w:p w14:paraId="7974D1E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5-10-1*01-A|22</w:t>
      </w:r>
    </w:p>
    <w:p w14:paraId="11A4BAD3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TCTCCTTCACCACCCAGCTGGGATCTCAGGGCTTCCTTTTCTGTCCTCCTCCAGGATGGGGTCAACCGCCATCCTTGGCCTCCTCCTGGCTGTTCTCCAAGGAGTCTGTGCC</w:t>
      </w:r>
    </w:p>
    <w:p w14:paraId="779FDD88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5-10-1*03-A|43</w:t>
      </w:r>
    </w:p>
    <w:p w14:paraId="4B02A30A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TCTCCTTCACCACCCAGCTGGGATCTCAGGGCTTCCTTTTCTGTCCTCCTCCAGGATGGGGTCAACCGCCATCCTCGCCCTCCTCCTGGCTGTTCTCCAAGGAGTCTGTGCC</w:t>
      </w:r>
    </w:p>
    <w:p w14:paraId="3F35A18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5-10-1*03-B|14</w:t>
      </w:r>
    </w:p>
    <w:p w14:paraId="0783A625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TCTCCTTCACCACCCAGCTGGGATCTCAGGGCTTCCTTTTCTGTCCTCCTCCAGGATGGGGTCAACCGCCATCCTTGGCCTCCTCCTGGCTGTTCTCCAAGGAGTCTGTGCC</w:t>
      </w:r>
    </w:p>
    <w:p w14:paraId="60899FF3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5-51*01-A|87</w:t>
      </w:r>
    </w:p>
    <w:p w14:paraId="1ACA043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TCTCCCTCACTGCCCAGCTGGGATCTCAGGGCTTCATTTTCTGTCCTCCACCATCATGGGGTCAACCGCCATCCTCGCCCTCCTCCTGGCTGTTCTCCAAGGAGTCTGTGCC</w:t>
      </w:r>
    </w:p>
    <w:p w14:paraId="530FC09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5-51*01-B|12</w:t>
      </w:r>
    </w:p>
    <w:p w14:paraId="1E5D27B2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TCTCCCTCACTGCCCAGCTGGGATCTCAGGGCTTCATTTTCTGTCCTCCACCATCATGGGGTCAACCGCCATCCTTGCCCTCCTCCTGGCTGTTCTCCAAGGAGTCTGTGCC</w:t>
      </w:r>
    </w:p>
    <w:p w14:paraId="76C89746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5-51*03-A|40</w:t>
      </w:r>
    </w:p>
    <w:p w14:paraId="086060C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lastRenderedPageBreak/>
        <w:t>AGTCTCCCTCACTGCCCAGCTGGGATCTCAGGGCTTCATTTTCTGTCCTCCACCATCATGGGGTCAACCGCCATCCTCGCCCTCCTCCTGGCTGTTCTCCAAGGAGTCTGTGCC</w:t>
      </w:r>
    </w:p>
    <w:p w14:paraId="746E626D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5-51*03-B|1</w:t>
      </w:r>
    </w:p>
    <w:p w14:paraId="49C2D427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TCTCCCTCACCGCCCAGCTGGGATCTCAGGGCTTCATTTTCTGTCCTCCACCATCATGGGGTCAACCGCCATCCTCGCCCTCCTCCTGGCTGTTCTCCAAGGAGTCTGTGCC</w:t>
      </w:r>
    </w:p>
    <w:p w14:paraId="5251AD04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6-1*01-A|95</w:t>
      </w:r>
    </w:p>
    <w:p w14:paraId="22674BEB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GAGCCTGCTGAATTCTGGCTGACCAGGGCAGTCACCAGAGCTCCAGACAATGTCTGTCTCCTTCCTCATCTTCCTGCCCGTGCTGGGCCTCCCATGGGGTGTCCTGTCA</w:t>
      </w:r>
    </w:p>
    <w:p w14:paraId="6FD84B90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7-4-1*01-A|1</w:t>
      </w:r>
    </w:p>
    <w:p w14:paraId="57D7C14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ACCCAACAACCACACCCCTCCTAAGAAGAAGCCCCTAGACCACAGCTCCACACCATGGACTGGACCTGGAGGATCCTCTTCTTGGTGGCAGCAGCAACAGGTGCCCACTCC</w:t>
      </w:r>
    </w:p>
    <w:p w14:paraId="0B1FC00E" w14:textId="77777777" w:rsidR="00125FF2" w:rsidRPr="003C1BA8" w:rsidRDefault="00125FF2" w:rsidP="00867C18">
      <w:pPr>
        <w:jc w:val="both"/>
        <w:rPr>
          <w:color w:val="000000" w:themeColor="text1"/>
          <w:sz w:val="20"/>
          <w:szCs w:val="20"/>
          <w:lang w:val="en-US"/>
        </w:rPr>
      </w:pPr>
      <w:r w:rsidRPr="003C1BA8">
        <w:rPr>
          <w:color w:val="000000" w:themeColor="text1"/>
          <w:sz w:val="20"/>
          <w:szCs w:val="20"/>
          <w:lang w:val="en-US"/>
        </w:rPr>
        <w:t>&gt;IGHV7-4-1*02-A|26</w:t>
      </w:r>
    </w:p>
    <w:p w14:paraId="2488D351" w14:textId="5C179015" w:rsidR="00035AA1" w:rsidRPr="003C1BA8" w:rsidRDefault="00125FF2" w:rsidP="00867C18">
      <w:pPr>
        <w:jc w:val="both"/>
        <w:rPr>
          <w:sz w:val="20"/>
          <w:szCs w:val="20"/>
        </w:rPr>
      </w:pPr>
      <w:r w:rsidRPr="003C1BA8">
        <w:rPr>
          <w:color w:val="000000" w:themeColor="text1"/>
          <w:sz w:val="20"/>
          <w:szCs w:val="20"/>
          <w:lang w:val="en-US"/>
        </w:rPr>
        <w:t>ACCCAACAACCACACCCCTCCTAAGAAGAAGCCCCTAGACCACAGCTCCACACCATGGACTGGACCTGGAGGATCCTCTTCTTGGTGGCAGCAGCAACAGGTGCCCACTCC</w:t>
      </w:r>
    </w:p>
    <w:sectPr w:rsidR="00035AA1" w:rsidRPr="003C1BA8" w:rsidSect="00D85A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C9596" w16cex:dateUtc="2021-04-22T22:38:00Z"/>
  <w16cex:commentExtensible w16cex:durableId="2455E883" w16cex:dateUtc="2021-05-24T06:5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F2"/>
    <w:rsid w:val="00016277"/>
    <w:rsid w:val="00065808"/>
    <w:rsid w:val="000D35D7"/>
    <w:rsid w:val="000F202E"/>
    <w:rsid w:val="00125FF2"/>
    <w:rsid w:val="001A44E4"/>
    <w:rsid w:val="001B6533"/>
    <w:rsid w:val="001F4817"/>
    <w:rsid w:val="00225BAB"/>
    <w:rsid w:val="00245250"/>
    <w:rsid w:val="00265CF7"/>
    <w:rsid w:val="00276BC6"/>
    <w:rsid w:val="002E14E5"/>
    <w:rsid w:val="002E28EA"/>
    <w:rsid w:val="002E3481"/>
    <w:rsid w:val="003325C3"/>
    <w:rsid w:val="00373CFC"/>
    <w:rsid w:val="00396CEB"/>
    <w:rsid w:val="00397C65"/>
    <w:rsid w:val="003C1BA8"/>
    <w:rsid w:val="003C6895"/>
    <w:rsid w:val="00407E8C"/>
    <w:rsid w:val="00471FDC"/>
    <w:rsid w:val="004752F5"/>
    <w:rsid w:val="004D0509"/>
    <w:rsid w:val="004D5ED7"/>
    <w:rsid w:val="004D643D"/>
    <w:rsid w:val="004F2811"/>
    <w:rsid w:val="0050192F"/>
    <w:rsid w:val="0050276E"/>
    <w:rsid w:val="005136C3"/>
    <w:rsid w:val="005428DA"/>
    <w:rsid w:val="00586A10"/>
    <w:rsid w:val="005F2575"/>
    <w:rsid w:val="00621248"/>
    <w:rsid w:val="00654565"/>
    <w:rsid w:val="00706EA8"/>
    <w:rsid w:val="00790AAA"/>
    <w:rsid w:val="007D57CE"/>
    <w:rsid w:val="00867C18"/>
    <w:rsid w:val="008C55D7"/>
    <w:rsid w:val="008C6AC5"/>
    <w:rsid w:val="008E3975"/>
    <w:rsid w:val="009632EA"/>
    <w:rsid w:val="009843CF"/>
    <w:rsid w:val="00984562"/>
    <w:rsid w:val="00996C1D"/>
    <w:rsid w:val="009A5BDA"/>
    <w:rsid w:val="009D74AE"/>
    <w:rsid w:val="00AB1E63"/>
    <w:rsid w:val="00AF2FBA"/>
    <w:rsid w:val="00B239F6"/>
    <w:rsid w:val="00B3486F"/>
    <w:rsid w:val="00B57914"/>
    <w:rsid w:val="00B742D1"/>
    <w:rsid w:val="00B812B8"/>
    <w:rsid w:val="00B920A2"/>
    <w:rsid w:val="00C0659C"/>
    <w:rsid w:val="00CC4A50"/>
    <w:rsid w:val="00D05201"/>
    <w:rsid w:val="00D4079F"/>
    <w:rsid w:val="00D63480"/>
    <w:rsid w:val="00D6788D"/>
    <w:rsid w:val="00D753BC"/>
    <w:rsid w:val="00D85A73"/>
    <w:rsid w:val="00DA13A9"/>
    <w:rsid w:val="00E72F4A"/>
    <w:rsid w:val="00F2556B"/>
    <w:rsid w:val="00F8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27410"/>
  <w15:chartTrackingRefBased/>
  <w15:docId w15:val="{FFD14FC8-4CC0-7842-A00A-16C782DE4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5FF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5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F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FF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A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AC5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5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59C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A352E0-5C40-774C-8F3B-BCA266FCA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3357</Words>
  <Characters>19141</Characters>
  <Application>Microsoft Office Word</Application>
  <DocSecurity>0</DocSecurity>
  <Lines>159</Lines>
  <Paragraphs>44</Paragraphs>
  <ScaleCrop>false</ScaleCrop>
  <Company/>
  <LinksUpToDate>false</LinksUpToDate>
  <CharactersWithSpaces>2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Ohlin</dc:creator>
  <cp:keywords/>
  <dc:description/>
  <cp:lastModifiedBy>Linnea Thörnqvist</cp:lastModifiedBy>
  <cp:revision>10</cp:revision>
  <dcterms:created xsi:type="dcterms:W3CDTF">2021-05-08T17:49:00Z</dcterms:created>
  <dcterms:modified xsi:type="dcterms:W3CDTF">2021-06-08T13:52:00Z</dcterms:modified>
</cp:coreProperties>
</file>